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F8" w:rsidRPr="008E5E26" w:rsidRDefault="006A3FF8" w:rsidP="00E3301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i/>
                <w:snapToGrid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napToGrid/>
              </w:rPr>
              <w:t>DNA sequence</w:t>
            </w:r>
            <w:r w:rsidR="008E5E26">
              <w:rPr>
                <w:rFonts w:ascii="Times New Roman" w:hAnsi="Times New Roman"/>
                <w:b/>
                <w:snapToGrid/>
              </w:rPr>
              <w:t xml:space="preserve"> of </w:t>
            </w:r>
            <w:r w:rsidR="008E5E26">
              <w:rPr>
                <w:rFonts w:ascii="Times New Roman" w:hAnsi="Times New Roman"/>
                <w:b/>
                <w:i/>
                <w:snapToGrid/>
              </w:rPr>
              <w:t>psc1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A3FF8" w:rsidRPr="006A3FF8" w:rsidRDefault="00D56658" w:rsidP="00D566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56658">
              <w:rPr>
                <w:rFonts w:ascii="Courier" w:hAnsi="Courier" w:cs="Courier"/>
                <w:sz w:val="18"/>
                <w:szCs w:val="18"/>
              </w:rPr>
              <w:t>ATGAGCGCCCTGAACCCGGCCCTGCGTTTCCGTGATTTCATCCAGGTGCTGAAGAACGAAGGCGATCTGATCGAAATCACCACCGAGGTGGACCCGAACCTGGAAGTGGGTGCCATCACCCGCAAAGTGTACGAAGAGAAGCTGCCGGCCCCGCTGTTCAACAACCTGAAAGGCGCCAGCAAGAACCTGTTCAACATCCTGGGTTGCCCGGGTGGCCTGCGTAGCAAGAAAGGCAACGACCATGCCCGTATCGCCCTGCATCTGGGCCTGGATAGCCAGACCCCGATGAAGAAAATCATCGACTATCTGCTGGAAGCCAAAACCAAGAAACCGATCCCGCCGCACGAGGTGCCGGCCAGCGGTGCCCCGTGCAAGGAAAACCTGCTGAGCGGCGATGAGATCGACCTGACCAGCCTGCCGGTGCCGCTGCTGCACCATGGTGATGGTGGCAAATACATCCAGACCTATGGCATGTGGGTGCTGCAGACCCCGGACAAGAGCTGGACCAACTGGAGCATCGCCCGCGGCATGGTGGTGGATGACAAGCACATCACCGGCCTGGTGATCAACCCGCAGCATATCCGTCAGGTGGCCGATGCCTGGGCCGCCATCGGCAAGGGCGACAAAATCCCGTTCGCCCTGTGCTTCGGTGTGCCGCCGGCCGCCATCCTGGTTAGCAGCATGCCGATCCCGGAAGGTGCCACCGAGAGCGATTACATCGGTGCCCTGCTGGGTGAAAGCCTGCCGGTGGTGAAATGCGAGACCAACGACCTGATGGTGCCGGCCACCAGCGAAATCGTGTTCGAGGGCACCCTGGATCTGAACGACCTGGTGCCGGAAGGTCCGTTCGGCGAGATGCACGGCTATGTGTTCCCGGGTCAGGGTCATCCGTGCCCGCTGTACACCGTGAACGCCATCACCTATCGCAACAACGCCATCCTGCCCGTGAGCAACCCGGGTCTGTGCACCGATGAAACCCATACCCTGATCGGCGGCCTGGTTAGCGCCGAAGCCAAGCAGCTGGCCATCGAGCATGGCGTGCCGATCCTGGATGCCTTCACCCCGTATGAAGCCCAGGCCCTGTGGCTGGCCCTGAAAGTGGACCTGAAGAAACTGCAGGCCCTGAAAACCAACCCGAAGGAGTTCAGCAAGAAAGTGGGCGACATCTACTTCCGCAGCAAAGTGGGCTTCATCATCCACGAGATCATCCTGGTGGGCGATGACATCGATATCTTCGACTTCCGCAAGGTGATCTGGGCCTATACCACCCGCCATACCCCGGTGGATGACCAGTACTATTTCGATGACGTGAAAGCCTTCGCCCTGGCCCCGTTCGTGAGCCAGAGCCCGCGCATCAAGACCCTGAAAGGCGGCAAGTGCGTGACCAACTGCATCTTCCCGCAGCAGTACGAACGCGATGTGGACTTCGTGACCTGCAACTTCGATGGCTATCCGGAAGAGATCAAGGACAAAGTGCTGCAGAACTGGAGCGCCTACGGCTATAAGTAA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3FF8" w:rsidRDefault="006A3FF8" w:rsidP="006A3FF8">
            <w:pPr>
              <w:pStyle w:val="MDPI42tablebody"/>
              <w:spacing w:line="240" w:lineRule="auto"/>
              <w:jc w:val="left"/>
              <w:rPr>
                <w:rFonts w:ascii="Courier" w:hAnsi="Courier" w:cs="Courier"/>
                <w:sz w:val="18"/>
                <w:szCs w:val="18"/>
              </w:rPr>
            </w:pPr>
            <w:r w:rsidRPr="006A3FF8">
              <w:rPr>
                <w:rFonts w:ascii="Times New Roman" w:hAnsi="Times New Roman"/>
                <w:b/>
                <w:snapToGrid/>
              </w:rPr>
              <w:t>Protein sequence</w:t>
            </w:r>
            <w:r w:rsidR="008E5E26">
              <w:rPr>
                <w:rFonts w:ascii="Times New Roman" w:hAnsi="Times New Roman"/>
                <w:b/>
                <w:snapToGrid/>
              </w:rPr>
              <w:t xml:space="preserve"> of PSC1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A3FF8" w:rsidRDefault="00D56658" w:rsidP="00D5665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sz w:val="18"/>
                <w:szCs w:val="18"/>
              </w:rPr>
            </w:pPr>
            <w:r w:rsidRPr="00D56658">
              <w:rPr>
                <w:rFonts w:ascii="Courier" w:hAnsi="Courier" w:cs="Courier"/>
                <w:sz w:val="18"/>
                <w:szCs w:val="18"/>
              </w:rPr>
              <w:t>MSALNPALRFRDFIQVLKNEGDLIEITTEVDPNLEVGAITRKVYEEKLPAPLFNNLKGASKNLFNILGCPGGLRSKKGNDHARIALHLGLDSQTPMKKIIDYLLEAKTKKPIPPHEVPASGAPCKENLLSGDEIDLTSLPVPLLHHGDGGKYIQTYGMWVLQTPDKSWTNWSIARGMVVDDKHITGLVINPQHIRQVADAWAAIGKGDKIPFALCFGVPPAAILVSSMPIPEGATESDYIGALLGESLPVVKCETNDLMVPATSEIVFEGTLDLNDLVPEGPFGEMHGYVFPGQGHPCPLYTVNAITYRNNAILPVSNPGLCTDETHTLIGGLVSAEAKQLAIEHGVPILDAFTPYEAQALWLALKVDLKKLQALKTNPKEFSKKVGDIYFRSKVGFIIHEIILVGDDIDIFDFRKVIWAYTTRHTPVDDQYYFDDVKAFALAPFVSQSPRIKTLKGGKCVTNCIFPQQYERDVDFVTCNFDGYPEEIKDKVLQNWSAYGYK</w:t>
            </w:r>
          </w:p>
        </w:tc>
      </w:tr>
    </w:tbl>
    <w:p w:rsidR="006A3FF8" w:rsidRDefault="006A3FF8"/>
    <w:sectPr w:rsidR="006A3F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C0"/>
    <w:rsid w:val="00573CB2"/>
    <w:rsid w:val="006A3FF8"/>
    <w:rsid w:val="008331C0"/>
    <w:rsid w:val="008E5E26"/>
    <w:rsid w:val="00B94A82"/>
    <w:rsid w:val="00D5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22852B-47E0-4490-9ADC-A1F126E4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31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7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23-06-16T08:22:00Z</dcterms:created>
  <dcterms:modified xsi:type="dcterms:W3CDTF">2023-07-31T08:10:00Z</dcterms:modified>
</cp:coreProperties>
</file>